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AA098" w14:textId="77777777" w:rsidR="00A04147" w:rsidRPr="00044406" w:rsidRDefault="00D92939" w:rsidP="00D92939">
      <w:pPr>
        <w:spacing w:after="0" w:line="240" w:lineRule="auto"/>
        <w:rPr>
          <w:sz w:val="24"/>
          <w:szCs w:val="24"/>
        </w:rPr>
      </w:pPr>
      <w:bookmarkStart w:id="0" w:name="_GoBack"/>
      <w:bookmarkEnd w:id="0"/>
      <w:r w:rsidRPr="00044406">
        <w:rPr>
          <w:sz w:val="24"/>
          <w:szCs w:val="24"/>
        </w:rPr>
        <w:t>Additional File 1. MEDLINE search strategy</w:t>
      </w:r>
    </w:p>
    <w:p w14:paraId="74CF9A78" w14:textId="77777777" w:rsidR="00044406" w:rsidRPr="00D92939" w:rsidRDefault="00044406" w:rsidP="00D92939">
      <w:pPr>
        <w:spacing w:after="0" w:line="240" w:lineRule="auto"/>
        <w:rPr>
          <w:b/>
          <w:sz w:val="24"/>
          <w:szCs w:val="24"/>
        </w:rPr>
      </w:pPr>
    </w:p>
    <w:tbl>
      <w:tblPr>
        <w:tblW w:w="0" w:type="auto"/>
        <w:tblCellSpacing w:w="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94"/>
        <w:gridCol w:w="8022"/>
        <w:gridCol w:w="880"/>
      </w:tblGrid>
      <w:tr w:rsidR="00D92939" w:rsidRPr="00D92939" w14:paraId="3EB31BF4" w14:textId="77777777" w:rsidTr="00D9293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65D0B9" w14:textId="77777777" w:rsidR="00D92939" w:rsidRPr="00D92939" w:rsidRDefault="00D92939" w:rsidP="00D92939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b/>
                <w:bCs/>
                <w:color w:val="222222"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052F08" w14:textId="77777777" w:rsidR="00D92939" w:rsidRPr="00D92939" w:rsidRDefault="00D92939" w:rsidP="00D92939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b/>
                <w:bCs/>
                <w:color w:val="222222"/>
                <w:sz w:val="24"/>
                <w:szCs w:val="24"/>
                <w:lang w:eastAsia="en-CA"/>
              </w:rPr>
              <w:t>Search State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EA4057" w14:textId="77777777" w:rsidR="00D92939" w:rsidRPr="00D92939" w:rsidRDefault="00D92939" w:rsidP="00D92939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b/>
                <w:bCs/>
                <w:color w:val="222222"/>
                <w:sz w:val="24"/>
                <w:szCs w:val="24"/>
                <w:lang w:eastAsia="en-CA"/>
              </w:rPr>
              <w:t>Results</w:t>
            </w:r>
          </w:p>
        </w:tc>
      </w:tr>
      <w:tr w:rsidR="00D92939" w:rsidRPr="00D92939" w14:paraId="2445DBBE" w14:textId="77777777" w:rsidTr="00D9293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442B04" w14:textId="77777777" w:rsidR="00D92939" w:rsidRPr="00D92939" w:rsidRDefault="00D92939" w:rsidP="00D92939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332E50" w14:textId="77777777" w:rsidR="00D92939" w:rsidRPr="00D92939" w:rsidRDefault="00D92939" w:rsidP="00D92939">
            <w:pPr>
              <w:spacing w:after="0" w:line="240" w:lineRule="auto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 xml:space="preserve">dementia/ or </w:t>
            </w:r>
            <w:proofErr w:type="spellStart"/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alzheimer</w:t>
            </w:r>
            <w:proofErr w:type="spellEnd"/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 xml:space="preserve"> diseas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84A8A0" w14:textId="77777777" w:rsidR="00D92939" w:rsidRPr="00D92939" w:rsidRDefault="00D92939" w:rsidP="00D92939">
            <w:pPr>
              <w:spacing w:after="0" w:line="240" w:lineRule="auto"/>
              <w:jc w:val="right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135782</w:t>
            </w:r>
          </w:p>
        </w:tc>
      </w:tr>
      <w:tr w:rsidR="00D92939" w:rsidRPr="00D92939" w14:paraId="675ABE3E" w14:textId="77777777" w:rsidTr="00D9293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0BC4CB" w14:textId="77777777" w:rsidR="00D92939" w:rsidRPr="00D92939" w:rsidRDefault="00D92939" w:rsidP="00D92939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895F24" w14:textId="77777777" w:rsidR="00D92939" w:rsidRPr="00D92939" w:rsidRDefault="00D92939" w:rsidP="00D92939">
            <w:pPr>
              <w:spacing w:after="0" w:line="240" w:lineRule="auto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Patient-Centered Ca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138ED0" w14:textId="77777777" w:rsidR="00D92939" w:rsidRPr="00D92939" w:rsidRDefault="00D92939" w:rsidP="00D92939">
            <w:pPr>
              <w:spacing w:after="0" w:line="240" w:lineRule="auto"/>
              <w:jc w:val="right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19321</w:t>
            </w:r>
          </w:p>
        </w:tc>
      </w:tr>
      <w:tr w:rsidR="00D92939" w:rsidRPr="00D92939" w14:paraId="485AD15F" w14:textId="77777777" w:rsidTr="00D9293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4133F5" w14:textId="77777777" w:rsidR="00D92939" w:rsidRPr="00D92939" w:rsidRDefault="00D92939" w:rsidP="00D92939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72F2E8" w14:textId="77777777" w:rsidR="00D92939" w:rsidRPr="00D92939" w:rsidRDefault="00D92939" w:rsidP="00D92939">
            <w:pPr>
              <w:spacing w:after="0" w:line="240" w:lineRule="auto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(patient centered or patient-centered or patient centred or patient-centred).</w:t>
            </w:r>
            <w:proofErr w:type="spellStart"/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mp</w:t>
            </w:r>
            <w:proofErr w:type="spellEnd"/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DD6AE7" w14:textId="77777777" w:rsidR="00D92939" w:rsidRPr="00D92939" w:rsidRDefault="00D92939" w:rsidP="00D92939">
            <w:pPr>
              <w:spacing w:after="0" w:line="240" w:lineRule="auto"/>
              <w:jc w:val="right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35318</w:t>
            </w:r>
          </w:p>
        </w:tc>
      </w:tr>
      <w:tr w:rsidR="00D92939" w:rsidRPr="00D92939" w14:paraId="21B1D032" w14:textId="77777777" w:rsidTr="00D9293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1EFEDA" w14:textId="77777777" w:rsidR="00D92939" w:rsidRPr="00D92939" w:rsidRDefault="00D92939" w:rsidP="00D92939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23ED20" w14:textId="77777777" w:rsidR="00D92939" w:rsidRPr="00D92939" w:rsidRDefault="00D92939" w:rsidP="00D92939">
            <w:pPr>
              <w:spacing w:after="0" w:line="240" w:lineRule="auto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(person centered or person-centered or person centred or person-centred).</w:t>
            </w:r>
            <w:proofErr w:type="spellStart"/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mp</w:t>
            </w:r>
            <w:proofErr w:type="spellEnd"/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4CCF19" w14:textId="77777777" w:rsidR="00D92939" w:rsidRPr="00D92939" w:rsidRDefault="00D92939" w:rsidP="00D92939">
            <w:pPr>
              <w:spacing w:after="0" w:line="240" w:lineRule="auto"/>
              <w:jc w:val="right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5973</w:t>
            </w:r>
          </w:p>
        </w:tc>
      </w:tr>
      <w:tr w:rsidR="00D92939" w:rsidRPr="00D92939" w14:paraId="38D7B267" w14:textId="77777777" w:rsidTr="00D9293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8CC709" w14:textId="77777777" w:rsidR="00D92939" w:rsidRPr="00D92939" w:rsidRDefault="00D92939" w:rsidP="00D92939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BC78F0" w14:textId="77777777" w:rsidR="00D92939" w:rsidRPr="00D92939" w:rsidRDefault="00D92939" w:rsidP="00D92939">
            <w:pPr>
              <w:spacing w:after="0" w:line="240" w:lineRule="auto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(family centered or family-centered or family centred or family-centred).</w:t>
            </w:r>
            <w:proofErr w:type="spellStart"/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mp</w:t>
            </w:r>
            <w:proofErr w:type="spellEnd"/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7872C4" w14:textId="77777777" w:rsidR="00D92939" w:rsidRPr="00D92939" w:rsidRDefault="00D92939" w:rsidP="00D92939">
            <w:pPr>
              <w:spacing w:after="0" w:line="240" w:lineRule="auto"/>
              <w:jc w:val="right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4602</w:t>
            </w:r>
          </w:p>
        </w:tc>
      </w:tr>
      <w:tr w:rsidR="00D92939" w:rsidRPr="00D92939" w14:paraId="08A64E53" w14:textId="77777777" w:rsidTr="00D9293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E3F428" w14:textId="77777777" w:rsidR="00D92939" w:rsidRPr="00D92939" w:rsidRDefault="00D92939" w:rsidP="00D92939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1A7B18" w14:textId="77777777" w:rsidR="00D92939" w:rsidRPr="00D92939" w:rsidRDefault="00D92939" w:rsidP="00D92939">
            <w:pPr>
              <w:spacing w:after="0" w:line="240" w:lineRule="auto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(client centered or client-centered or client centred or client-centred).</w:t>
            </w:r>
            <w:proofErr w:type="spellStart"/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mp</w:t>
            </w:r>
            <w:proofErr w:type="spellEnd"/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F13C61" w14:textId="77777777" w:rsidR="00D92939" w:rsidRPr="00D92939" w:rsidRDefault="00D92939" w:rsidP="00D92939">
            <w:pPr>
              <w:spacing w:after="0" w:line="240" w:lineRule="auto"/>
              <w:jc w:val="right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1527</w:t>
            </w:r>
          </w:p>
        </w:tc>
      </w:tr>
      <w:tr w:rsidR="00D92939" w:rsidRPr="00D92939" w14:paraId="25765AB7" w14:textId="77777777" w:rsidTr="00D9293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178E02" w14:textId="77777777" w:rsidR="00D92939" w:rsidRPr="00D92939" w:rsidRDefault="00D92939" w:rsidP="00D92939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AFC3FB" w14:textId="77777777" w:rsidR="00D92939" w:rsidRPr="00D92939" w:rsidRDefault="00D92939" w:rsidP="00D92939">
            <w:pPr>
              <w:spacing w:after="0" w:line="240" w:lineRule="auto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or/2-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FE6BB1" w14:textId="77777777" w:rsidR="00D92939" w:rsidRPr="00D92939" w:rsidRDefault="00D92939" w:rsidP="00D92939">
            <w:pPr>
              <w:spacing w:after="0" w:line="240" w:lineRule="auto"/>
              <w:jc w:val="right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44450</w:t>
            </w:r>
          </w:p>
        </w:tc>
      </w:tr>
      <w:tr w:rsidR="00D92939" w:rsidRPr="00D92939" w14:paraId="2A473F15" w14:textId="77777777" w:rsidTr="00D9293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82EA3C" w14:textId="77777777" w:rsidR="00D92939" w:rsidRPr="00D92939" w:rsidRDefault="00D92939" w:rsidP="00D92939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60CBC6" w14:textId="77777777" w:rsidR="00D92939" w:rsidRPr="00D92939" w:rsidRDefault="00D92939" w:rsidP="00D92939">
            <w:pPr>
              <w:spacing w:after="0" w:line="240" w:lineRule="auto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1 and 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764BD0" w14:textId="77777777" w:rsidR="00D92939" w:rsidRPr="00D92939" w:rsidRDefault="00D92939" w:rsidP="00D92939">
            <w:pPr>
              <w:spacing w:after="0" w:line="240" w:lineRule="auto"/>
              <w:jc w:val="right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1004</w:t>
            </w:r>
          </w:p>
        </w:tc>
      </w:tr>
      <w:tr w:rsidR="00D92939" w:rsidRPr="00D92939" w14:paraId="62CCDC96" w14:textId="77777777" w:rsidTr="00D9293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4BDE47" w14:textId="77777777" w:rsidR="00D92939" w:rsidRPr="00D92939" w:rsidRDefault="00D92939" w:rsidP="00D92939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9AEE83" w14:textId="77777777" w:rsidR="00D92939" w:rsidRPr="00D92939" w:rsidRDefault="00D92939" w:rsidP="00D92939">
            <w:pPr>
              <w:spacing w:after="0" w:line="240" w:lineRule="auto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limit 8 to (</w:t>
            </w:r>
            <w:proofErr w:type="spellStart"/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english</w:t>
            </w:r>
            <w:proofErr w:type="spellEnd"/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 xml:space="preserve"> language and human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BCCB38" w14:textId="77777777" w:rsidR="00D92939" w:rsidRPr="00D92939" w:rsidRDefault="00D92939" w:rsidP="00D92939">
            <w:pPr>
              <w:spacing w:after="0" w:line="240" w:lineRule="auto"/>
              <w:jc w:val="right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935</w:t>
            </w:r>
          </w:p>
        </w:tc>
      </w:tr>
      <w:tr w:rsidR="00D92939" w:rsidRPr="00D92939" w14:paraId="259EF58F" w14:textId="77777777" w:rsidTr="00D9293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375E00" w14:textId="77777777" w:rsidR="00D92939" w:rsidRPr="00D92939" w:rsidRDefault="00D92939" w:rsidP="00D92939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1E1B57" w14:textId="77777777" w:rsidR="00D92939" w:rsidRPr="00D92939" w:rsidRDefault="00D92939" w:rsidP="00D92939">
            <w:pPr>
              <w:spacing w:after="0" w:line="240" w:lineRule="auto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limit 9 to (comment or editorial or lecture or letter or new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0B9D51" w14:textId="77777777" w:rsidR="00D92939" w:rsidRPr="00D92939" w:rsidRDefault="00D92939" w:rsidP="00D92939">
            <w:pPr>
              <w:spacing w:after="0" w:line="240" w:lineRule="auto"/>
              <w:jc w:val="right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36</w:t>
            </w:r>
          </w:p>
        </w:tc>
      </w:tr>
      <w:tr w:rsidR="00D92939" w:rsidRPr="00D92939" w14:paraId="57122CED" w14:textId="77777777" w:rsidTr="00D9293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3F2D37" w14:textId="77777777" w:rsidR="00D92939" w:rsidRPr="00D92939" w:rsidRDefault="00D92939" w:rsidP="00D92939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B66EA6" w14:textId="77777777" w:rsidR="00D92939" w:rsidRPr="00D92939" w:rsidRDefault="00D92939" w:rsidP="00D92939">
            <w:pPr>
              <w:spacing w:after="0" w:line="240" w:lineRule="auto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9 not 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BF9DB6" w14:textId="77777777" w:rsidR="00D92939" w:rsidRPr="00D92939" w:rsidRDefault="00D92939" w:rsidP="00D92939">
            <w:pPr>
              <w:spacing w:after="0" w:line="240" w:lineRule="auto"/>
              <w:jc w:val="right"/>
              <w:rPr>
                <w:rFonts w:cstheme="minorHAnsi"/>
                <w:color w:val="222222"/>
                <w:sz w:val="24"/>
                <w:szCs w:val="24"/>
                <w:lang w:eastAsia="en-CA"/>
              </w:rPr>
            </w:pPr>
            <w:r w:rsidRPr="00D92939">
              <w:rPr>
                <w:rFonts w:cstheme="minorHAnsi"/>
                <w:color w:val="222222"/>
                <w:sz w:val="24"/>
                <w:szCs w:val="24"/>
                <w:lang w:eastAsia="en-CA"/>
              </w:rPr>
              <w:t>899</w:t>
            </w:r>
          </w:p>
        </w:tc>
      </w:tr>
    </w:tbl>
    <w:p w14:paraId="6F5269D2" w14:textId="77777777" w:rsidR="00D92939" w:rsidRPr="00D92939" w:rsidRDefault="00D92939" w:rsidP="00D92939">
      <w:pPr>
        <w:spacing w:after="0" w:line="240" w:lineRule="auto"/>
        <w:rPr>
          <w:rFonts w:eastAsia="Times New Roman" w:cstheme="majorHAnsi"/>
          <w:color w:val="000000"/>
          <w:sz w:val="24"/>
          <w:szCs w:val="24"/>
        </w:rPr>
      </w:pPr>
    </w:p>
    <w:p w14:paraId="47B28271" w14:textId="77777777" w:rsidR="00D92939" w:rsidRPr="00D92939" w:rsidRDefault="00D92939" w:rsidP="00D92939">
      <w:pPr>
        <w:spacing w:after="0" w:line="240" w:lineRule="auto"/>
        <w:rPr>
          <w:sz w:val="24"/>
          <w:szCs w:val="24"/>
        </w:rPr>
      </w:pPr>
    </w:p>
    <w:sectPr w:rsidR="00D92939" w:rsidRPr="00D92939" w:rsidSect="0005574A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2939"/>
    <w:rsid w:val="00044406"/>
    <w:rsid w:val="0005574A"/>
    <w:rsid w:val="003D3320"/>
    <w:rsid w:val="00A04147"/>
    <w:rsid w:val="00D92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4A803"/>
  <w15:chartTrackingRefBased/>
  <w15:docId w15:val="{639D6F2D-0A71-4164-BB59-BAC0A7310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Microsoft Office User</cp:lastModifiedBy>
  <cp:revision>2</cp:revision>
  <dcterms:created xsi:type="dcterms:W3CDTF">2021-07-05T17:15:00Z</dcterms:created>
  <dcterms:modified xsi:type="dcterms:W3CDTF">2021-07-05T17:15:00Z</dcterms:modified>
</cp:coreProperties>
</file>